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ind w:left="1" w:hanging="0"/>
        <w:jc w:val="left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Additional File 3: List of EST-SNPs identified in </w:t>
      </w:r>
      <w:r>
        <w:rPr>
          <w:b/>
          <w:bCs/>
          <w:i/>
          <w:sz w:val="21"/>
          <w:szCs w:val="21"/>
        </w:rPr>
        <w:t>A. hypogaea</w:t>
      </w:r>
    </w:p>
    <w:p>
      <w:pPr>
        <w:pStyle w:val="TextBody"/>
        <w:ind w:left="1" w:hanging="0"/>
        <w:jc w:val="left"/>
        <w:rPr>
          <w:sz w:val="21"/>
          <w:szCs w:val="21"/>
        </w:rPr>
      </w:pPr>
      <w:bookmarkStart w:id="0" w:name="OLE_LINK6"/>
      <w:r>
        <w:rPr>
          <w:sz w:val="21"/>
          <w:szCs w:val="21"/>
        </w:rPr>
        <w:t>Description:</w:t>
      </w:r>
      <w:bookmarkEnd w:id="0"/>
      <w:r>
        <w:rPr>
          <w:sz w:val="21"/>
          <w:szCs w:val="21"/>
        </w:rPr>
        <w:t xml:space="preserve"> – Eighteen EST-SNPs were identified and twelve were used for genotyping. SNP used for genotyping were shaded in yellow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-11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ALB-2-13E_12-5'-TripE-SP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AAAAACCCTTTCAAAAATCTCATCGTAACGCCTTACCTACTTCGCTTCTGTTTCTCTCCATATATAAATCTTCACTTTCACATGATCCTCTAAATCTGAAAAACAATACAAAGGAAGCTAAGCAGTATGGCCATGTCTAGAAGAGAAATGGATCGGATCAAAGGCCCGTGGAGCCCGGAAGAAGATGAGGCTCTGCAGAGGCTGGTGGAGAGGCACGGGCCCAGGAACTGGACGTTGATAAGCAAGTACATCCCGGGCCGCTCCGGGAAGTCCTGCAGGCTAAGATGGTGTAACCAAC</w:t>
      </w:r>
      <w:r>
        <w:rPr>
          <w:rFonts w:cs="Times New Roman" w:ascii="Times New Roman" w:hAnsi="Times New Roman"/>
          <w:b/>
          <w:color w:val="FF0000"/>
          <w:szCs w:val="21"/>
        </w:rPr>
        <w:t>T/G</w:t>
      </w:r>
      <w:r>
        <w:rPr>
          <w:rFonts w:cs="Times New Roman" w:ascii="Times New Roman" w:hAnsi="Times New Roman"/>
          <w:color w:val="000000"/>
          <w:szCs w:val="21"/>
        </w:rPr>
        <w:t>GTCACCTCAGGTTGAGCACCGGGGCTTCACGCCAGATGAGGATGAGACGATAATCCGGGC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/G</w:t>
      </w:r>
      <w:r>
        <w:rPr>
          <w:rFonts w:cs="Times New Roman" w:ascii="Times New Roman" w:hAnsi="Times New Roman"/>
          <w:color w:val="000000"/>
          <w:szCs w:val="21"/>
        </w:rPr>
        <w:t>CATGCCCGGTTCGGTAACAAGTGGGCTACAATAGCCCGACTCCTGTCTGGTCGAACTGACAACGCGGTAAAGAATCACTGGAACTCAACACTCAAGCGCAAGTGCTCATCCATGATGATCGACGAGCCTGCAACAGGTCCGGCAGACTTTGACGGCGGTTACTACCTACGGCCCGCGAAGAGGTCTGCGAGCGCAGGTGCTACCATGCCGCTATCCACCGGGCTTCACATGAGCCCGACGTCGCCGGGAAGCCCGTCGGGATCCGACGCGAGTGATTGCAGCGTTCGCGCTGTCTCTCCGTCGCACGTTCTGAGGCCCGTGCAGAGGACCGTTGTTCCTCCGATCGAAACTGCGTCCTCTTCAGAGGACCCTCCGACGTCGTTGTCGCTGTCTCTGCCTGGCGTAGACGTTGCTGTGGAAGTCTCCAATCGTGTCACGGAATCTATGTCACGTGCCTTTTCTCCGGCGA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EST-1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SunSeed_CL862Contig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CCATCCTTGAAATGGTGAAAACGATTTGTGTCTCTTACAAAAATTTCTCTCCCTTCCAAACTGCTAATAAATTTTATAACGGCATGGCAGTCACTGCAGATTCTCAGGTTCTTAATCACTTGAAG</w:t>
      </w:r>
      <w:r>
        <w:rPr>
          <w:rFonts w:cs="Times New Roman" w:ascii="Times New Roman" w:hAnsi="Times New Roman"/>
          <w:b/>
          <w:color w:val="FF0000"/>
          <w:szCs w:val="21"/>
        </w:rPr>
        <w:t>A/T</w:t>
      </w:r>
      <w:r>
        <w:rPr>
          <w:rFonts w:cs="Times New Roman" w:ascii="Times New Roman" w:hAnsi="Times New Roman"/>
          <w:color w:val="000000"/>
          <w:szCs w:val="21"/>
        </w:rPr>
        <w:t>GGCTGCCCCGGACTCGTGTTGAGTAGTCCTAATACTACTGCCAACTTCTCACTGTGCCCACACAATATCTGCTCCTTCTCTTGTTCCTCCACATCGTGCAGCACAAGTCCAGTCTTAGGAAGGTGACCACATTTCTTCATCTCAGCACTCAACTTTTCCAATTTCTCCAATATCTCTTGCATTTGTGGATG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C/T</w:t>
      </w:r>
      <w:r>
        <w:rPr>
          <w:rFonts w:cs="Times New Roman" w:ascii="Times New Roman" w:hAnsi="Times New Roman"/>
          <w:color w:val="000000"/>
          <w:szCs w:val="21"/>
        </w:rPr>
        <w:t>GACTTGTCACCAGCAACAAGCATGTGTACTTTGTTTCCAATCTCAATCCAACTGTAGCCAGGATTTTTCCTCAAACCCTTACTCTTCATCACATCACGAATTCTGTCTACTTCATCCCACATGCCCTTTGAAGCATAGATGTTGGACAGAAGAATGTAGTTCCCCGGGTTATCGGGTTCTAACAGGAAAAGCTTTTCTGCAGCAATCTCGCCTAAACTCAAATTATGGTGAACTCTACAGGAACTTAGTAAGGCTCCCCAGATGCAAGCATCAGGTTCTAATGGCATTTCCTTGATGAGAGAATAAGCTTCTTCAAGTTTCCCTACACGACTAAGAAGTGTCACCATGCAAGCATAGTGTTCTGTTTTAGTTTCAATGGCATGTTCTTTTGACAGGCTATTGAAATATTGCCACCCTTCTTCAGTTAAGCCATTTTGGGCGCATGCGTATAACACACATGTGTAGGAAATCTCATCAGGCTCCATGCCACTCTCTTGCATCATTCGAAACATCTCTATTGTTTCCTTAACCTTCCCATGCATTGCAT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EST-21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SunSeed_CL10Contig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TTTTTTTTTTTTTTTTTTTTTTTTTTTTTCTTTTTTTTTTTTTTTTTTTTTTTTTTTTTTTTTTTTTTTTTTTTTTTGCGTTAAATCATCCGTTCTTTTATTCATGTTTTTCCCGCAAAAGGTTTTCTCCAGATCGATGCACATACATTACATTCCGATCTTATAGCTTAAACAAAAAGGCATGAATGCCCTTTTGTATTCTTATTGACACTACAAAATTAAAACTACATTATTCTCGGTCGTTATTAATATGTATTATTCAGTAGTTGTGGCAAAAAGTATGTATGTAGTGGATAACACACATACATGTCACGCTTGTTTTCAAGCCACAGCCCTGAGAGACTGTTGAGACGGTGGAACGAAGAACTTGAAGGGGTTGTTGTTCTTAAGCTGCCTTGCCTGCTCCCTTGGGAGGCCATATGAATTTGCAACCACCTCCTCCGGCAAGTTATCTATGATGGAGTTTTCACCGGCGAGGTTGGCTATGCTGGGCCTTGAGTCTGTCTTGAATGCCACGTATTCAAAGTTGTCGCTCTGGGACTTTCCAGCGACGGCGAAGTTCTGTGGCACCACAAGCACGTGACCCTCTTGAAGCTCCTCGTCGTACACTCTGTTGCCGTTGCTGTCCACGACTTGCACGTGAGCCCGTCCCCTCAATGCATATATGATGCTGTGTGCGTTGGTGTTGTAGTGAGGGACAAACAATGCATTCCTGTAGAGATTTCCATATTCAGCACTAAGTCCAAGCCACCTAAGGATTAGAAGGTTGAGATCGTTGGCAGTTTTGAGTGAACCAGCTTGAGGATTGTAGATGTCAGGGGATCTGTTTCTACCAATGTTCTTTTTAACACTTGC</w:t>
      </w:r>
      <w:bookmarkStart w:id="1" w:name="OLE_LINK26"/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T/G</w:t>
      </w:r>
      <w:bookmarkEnd w:id="1"/>
      <w:r>
        <w:rPr>
          <w:rFonts w:cs="Times New Roman" w:ascii="Times New Roman" w:hAnsi="Times New Roman"/>
          <w:color w:val="000000"/>
          <w:szCs w:val="21"/>
        </w:rPr>
        <w:t>GTGCAGATCGTCTCTTCAATACCATTCCCCCTGCCTCTGCTTCCCCTGCCACGCCTTCTATCCTCTTCATCGTATTCATATTCATCTTCATCGTATTCCTCTTCTTCGTCGGCACCTCTCTTTCTATCTGGGCTCAAGATTCTGAGGCCTCCCTTCACTGTCACAATGGCTCCCTCTTCCTCACTCTCGTTCTCGCCTCTTAGATTTTGCACTATCTGTCTGTCGTCAACCTGGAAGGCTTGTGCCAGGAACTCCGGCGTGAAGCCGCTGAAGATGTTTCCACCTTCGTTTTCTTCTTCTTGTCCTGCTCGTTCTCTGCGGCTGTGCTGTCCTCGAGGGCTAAATTCACGCTCTTCTTGTCTAGGCTGACTTTGCGGGCTGTATGGGCTATATGGTAAGCTTCTTCGTCTGCTTTGTTGCTGGTATCTTAAGAACTCTTGCTCGTGGTTTCCAGCCAAATTGAATCTCCTGGGGAACTGATCAAGCTGGTTGTCGTTGTTGTTGGTGTCAGTAAGAGAAACAGCAACAACATCAGTGTCATGGTCGTTGTACATCCAGAGAGCAACACCGGTGGGAACTGCAATGAGATCACCCTCATCGAAACGGTGCACCTTCTGGTGACTATCCTGTTGTTGCTGTTGGCTTTGGTCTTCTCCTTCAAAACGTCTTGGTGCTCTTTGCGACTGATGCCGGCGACCTTGTTGTGCAGGCTCTTCATATGTGCTAGGACAACCAGGGAATATCAAACCAAAGTATCCCCTTCCTTGCTGGATGAAGATCTCCTGGGGAGCATTGGAGTAGAAAGGCCTCCGAAGGGCGTTGCGGCGGAGGACTAAGCGCGAGAGGGCGACGCCGGCGCATTCGAACTCCTGGTTGTTTGGGTTCCAAGTCTCAATGTAACCGCCCTCCGATTCAATGCGGTTGTCAGGCCTCTGCGCATTGAGGCGCTGGAACTGGCACGCATTTTCCTCCGGCTGCTGCCTGAAGGAGATGCTGCTAGCTCCCAGAACTAGAAAGCAAAAGCAAAAAGAAAGCGCCAGAAGCTTCGCCATGGCTGCTATTATTGTTATTGCT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-26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SunSeed_CL851Contig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CCTCCAGGGATGTAAATAGTAACGCACAGAAACCTTGCTCAGTACTTGTAGTCCTTAACATGAAGGCTCTCTGAGGCACCCTCACCAAGGTTTGCACTACCCTTGTATGTTCCGAGAGTTGCTTCAGAATTGGCCTTTGCCCTTGTGAGGAATGCTTCTTGAGCCTTCTTCACATTCTCCTCTTTTCCACTCCAAGCCTTAAGAGTGCTCTGTTGAAGTGCCCTTCCGAAAGAGAAGGAAAGGGACCACGGCTTCTTACCCTTGACTTGGTTTATGGCATTGAGGTTGAGGGTTGCCTCCTCCTCACTCTGTCCACCAGAGAGGAAAACCACGGC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A/C</w:t>
      </w:r>
      <w:r>
        <w:rPr>
          <w:rFonts w:cs="Times New Roman" w:ascii="Times New Roman" w:hAnsi="Times New Roman"/>
          <w:color w:val="000000"/>
          <w:szCs w:val="21"/>
        </w:rPr>
        <w:t>GGGACAGCAGACGGGACAGTTCGCTGAAGAGCTCTCACAGTGTGCTCGGCAACAACCTCGGGGGCAACCTTTGCAGAGTCAGATCCGGGGGTAACCATGTTTGGTTTCAAGAGTGTTCCCTCAAGCAAGACATGGTGGTCATTCAGTGCCTTATAGCATGCTGCAAGCACTCGCTCTGTTACTGCAGCACACTTGTGGATATCATGGGGTCCATCAACAAGGATCTCAGGCTCAACAATGGGAACAAGACCATTCTCCTGGCAAATGGCGGCATATCTGGCCAATCCATATGCATTCTCGTGGATGGCAAGTTCGGATGGCTCGGTGGGACCAATCTTGAGCACAGCACGCCATTTGGCAAAACGCGCACCAGCTTCATAGTACTTGGCGCAACGCTGACCAAGGCCATCAAGACCCTGAGTGGTGGTTTCTCCATTGGTTCCGGCAAGCTCGACGGTACCCTTATCAACCTTGATACCTGGAAGTACACCACCTTCCTTCAAGACCTCAACAAAAGGTTTGCCTGCAGCAGTGCTCTGGTAGAGGGTTTCCTCAAAAAGGATAACTCCACTGAGATACTGAAGAGCTCCAGGAGTGGTAAAGAGGAGCTCCCTGAGAGACCGCCTGTTAGTTTCGACGTTCTCGACATTGATGCTGGATAGACGCTTGCCAATTGTTCCAGTTGACTCATCAGCAGCAAGAATTCCCTTTCCGGGGGTGCCAATGTATGCAGCATTGGCAATCAGCTCATCATGGTACTTGCTCTTGAAGTTCGACATGGTTGATTAGATCGGAGAACGGAAAGAGCGATAGAGAGAGGGTTAGATAGTGAACGATGATAACGGACTAAGAAGGAATAAAAGAGAAGTAGAGAGAAAAAGGCGAGGGTTTTAGGGTTTTTATAATGAAA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-33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SunSeed_CL14Contig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ACCAAACATAGTAACAAAACACTACCAACAATAATCACAACACCATGGCCAAGCAAACCCTCTCTCTCTTTTCCTCCATAGCCATCTTCCTCGCGCTACTAAACCTCGCAACCTCACAAGATTCACTTTCCTTCAGCTTCAATAACTTCGAACAAGAAGCTGAAAAAAACCTAATCTTGCAAGGAGATGCACACATTGACCCAAATGTACTGCAACTCACTAGAACCGACAGCCAGGAAATCAGTGTTGGGAGAGCCTTGTACTTAGCACAAGTGCACCTATCGGATAAAAGTACAAACAGACTCGCAAACCTTCAAATCCAATTCAGTTTTTCCCTTAAGTCACGGGGCTCCTCCCACCCGGCGGACGGCCTTGCCGTCTTCCTGGCGCCGGCCGACACCACCATACCGCCCGGTTCAAACGGAGGGCTTTTAGGGCTCTTTGAACCTGACAATGCCCTAAACGCCTCCGCAAACAAAGTCATCGCAGTCGAATTCGACACCTTTTTTGACAGAAGTTCAAAT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T/G</w:t>
      </w:r>
      <w:r>
        <w:rPr>
          <w:rFonts w:cs="Times New Roman" w:ascii="Times New Roman" w:hAnsi="Times New Roman"/>
          <w:color w:val="000000"/>
          <w:szCs w:val="21"/>
        </w:rPr>
        <w:t>CCTGGGATCCAAGTTACACACACATTGGAATCGATGTGAATTCCATTAAGTCTGCGAAGACTGTGAGATGGGATAGAAGAGACGATCAAATCCTTAATGTTCTTGTGACATACACTGCTTCTAGTCGAACCCTGGCAGTGTCTGCTAACTACCCTGATGGTAAAAAGTACGAGCTCTCTCATGAGGTCGACTTAGCCAAAGAGCTTTCGGAATATGTTAGGGTTGGATTCTCAGCCGCTACTGGACAACGATTCCAATCACACACTCTTCACTCGTGGTCATTCACTTCAGTGTTGCTTAATACTGTGACCATGGAGAATGAGTACCTTGTGTTTACACGAGGAATTGAGAAATAATGATGTGATATGATGATCATGTCTAATAAAAATATCAATCACATATGGCCATGTAAGATATGCCAATAAAGGACAAAAGTTGTACGTCCATGGCTTATGTATGTTGTGGTTTTTGTTGCTTATGTTTAAGCTAAGCCAATCATGTGATATAAAATGAACTACTACTTTGTATGAATGAGAGTATGTATAAAAAAAAAAAAAAAAAAAAAAAAAAAAAAAAAGAAAAAAAAAAAAAAAAAAAAAAAAAAAAAA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-45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SunSeed_CL100Contig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AACCTTCCCCTACCATTATATCTATACTAACAATTAACGACAACAAAACATTAAAAAAAAACGCCAGAAAAATATTTAACTATCCCTAACAAACCAAGCCACTTTTTCACTTTCACTTCTTAGTCTTCTTCGCCGCTGCTTTCTTCGCTGGAGACTTCACGCTTTTCGGCTTTTTAACTGGCGTCTTCTTCACCGGCTTGGCAGCAACCTTCTTCGCCGGAGCCTTCGCTTTTG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T/G</w:t>
      </w:r>
      <w:r>
        <w:rPr>
          <w:rFonts w:cs="Times New Roman" w:ascii="Times New Roman" w:hAnsi="Times New Roman"/>
          <w:color w:val="000000"/>
          <w:szCs w:val="21"/>
        </w:rPr>
        <w:t>CTTCCGCTTCGGCTTTGCAGAAGTAGGGGCAGTTTTGGCTTTAGGTTTGGCAGCGGCCTTCTTCGTAATGGCAGCTGGTTTGGCTTTAGGTTTGGATGCAGGCTTGGGACCAGGCTTGGAAGCCGCCGCCGCTTTAGGCTTGGCGGCGGCAACAGAAGAAGCCTTCGCTGGAGCCTTCACTGGAGCGGGAGGAGAAGCAGCTTTCGGCGCAAGCTTGAATGAATTCTTCACTTTCACGAGCTTTCCAGCAGCGACGGATTTCTTGAGGTTGTGGAGAAGAAGCTTCCGGAAGGTTGGTGGAAGATTCTTGTGCTTCTCTTCGATGAACTTCGTTATCGCATATTGACTTGAACCAGTTCTCTCTTTCAAACTCGAAATCGCGTCCGTTATCATCTCGGCGAAGGTGGGGTGAGAAGGAAGCTTCTTGGACGAAGCCGTTTTCTTGGTCTTGGGCTGTGCTGCGGCGGTAGACATGGCTGAAACTGAACCACAAAATTTAAACCAGAGAGGTTGCAATAACCGTTTCCGAGAGAGAGAGAGAGAGAGAGAGAGAGAGAGTGCTTTATGTGATGAAGA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-48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SunSeed_CL112Contig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GTGTTCCTGTATATTTAACGTAGTGGAAGAAAACATAAGAGAGTGTTATTTGCGAGAAAAAAAGAAAAGAGAAGCAGAAAAATGGGGTCTGAAGCTGCCATACACGTCTTGCTGATTTCGTTTCCAGCACAGGGACACATAAACCCTCTCCTAAGGCTAGGAAAGTGCTTGGCCGCCAGGGGCTTATTCGTCACTTTCTCCACCACCGAGGATGCTGGCAAGGACATCAGAAACGCCAACAACATCGCCGAGAAGTTCGTTGCTCCGGTTGGCGATGGTTTCCTCAAGTTCGAGTTCTTCGACGATGGCTTACAGGACGACGATCCCATCAGGAAGAATCTGGCAGATCACACGAAGCATCTGGAAGTTGTCGGCAAGAGATTCGTTTCTCAAATGATCAAGAAGCACGCAGAGTCAAACCAACCAATCTCTTGCATCATAAACAACCCTTTCTTCCCGTGGGTTTGCGACGTTGCTC</w:t>
      </w:r>
      <w:r>
        <w:rPr>
          <w:rFonts w:cs="Times New Roman" w:ascii="Times New Roman" w:hAnsi="Times New Roman"/>
          <w:b/>
          <w:color w:val="FF0000"/>
          <w:szCs w:val="21"/>
        </w:rPr>
        <w:t>T/A</w:t>
      </w:r>
      <w:r>
        <w:rPr>
          <w:rFonts w:cs="Times New Roman" w:ascii="Times New Roman" w:hAnsi="Times New Roman"/>
          <w:color w:val="000000"/>
          <w:szCs w:val="21"/>
        </w:rPr>
        <w:t>AGAACACGGTGTTCCTTCTGCTCTCTT</w:t>
      </w:r>
      <w:r>
        <w:rPr>
          <w:rFonts w:cs="Times New Roman" w:ascii="Times New Roman" w:hAnsi="Times New Roman"/>
          <w:b/>
          <w:color w:val="FF0000"/>
          <w:szCs w:val="21"/>
        </w:rPr>
        <w:t>G/A</w:t>
      </w:r>
      <w:r>
        <w:rPr>
          <w:rFonts w:cs="Times New Roman" w:ascii="Times New Roman" w:hAnsi="Times New Roman"/>
          <w:color w:val="000000"/>
          <w:szCs w:val="21"/>
        </w:rPr>
        <w:t>TGGATTCAGTCAACGGCAGTCTTCACCGCTTACTATCACTACCACCACAAACTGGTTAGCTTCCCTTCACACGATCAACCTTACATCGATGTTAATTTACCTTCCGTTAC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G/T</w:t>
      </w:r>
      <w:r>
        <w:rPr>
          <w:rFonts w:cs="Times New Roman" w:ascii="Times New Roman" w:hAnsi="Times New Roman"/>
          <w:color w:val="000000"/>
          <w:szCs w:val="21"/>
        </w:rPr>
        <w:t>CTCAAACACAACGAGATCCCAGATTTCTTGCACCCTTTCAGTCCCTTCCCGATTCTGGGAACAGTCATATTAGAACAGTTCAAGAACTTGTCCAAACCCTTCTGCATCTTGGTGGACACATACGAGGAGTTAGAGAAGGATTTCATCAGCTTCTTCTCAAAATCAATGAGCATAAGGCCCGTGGGCCCGTTGTTCAAGAACCCGAAAGCAAGAATGGGAGGAAGTAACATTCGTGGAGACATGATAACAAAGTCAGCGAACTGCGTTGAATGGCT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-66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ALB-3-8C2-TriPEXPSP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AACCATAACACGGTAACAACTTTCAATTTTTCAGCCCCAACCAAAAATAAAGATAAAGAAAAAAAGGAAAACGCAACCTTCTGATTAGAAAGCATGGGTGTGGCCATTGAAGATGAAACGAAACCCAAGCCCATCGTCATCCGTGAGGTGTGGGCCTCCAATTTGGAATCCGAATTTGAACTCATCAGAGAAGTCATCGATAACTACCCCTTCATTTCCATGGACACGG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A/G</w:t>
      </w:r>
      <w:r>
        <w:rPr>
          <w:rFonts w:cs="Times New Roman" w:ascii="Times New Roman" w:hAnsi="Times New Roman"/>
          <w:color w:val="000000"/>
          <w:szCs w:val="21"/>
        </w:rPr>
        <w:t>TTCCCCGGAGTAATCTTCCGTCCGCAGCCTACAGATCCGTCCAACCCTTACCTCGGGCGACGCCTCAGCCCCTCCGATCACTACCTCCTCCTCAAGTCCAACGTCGACGCACTCAACCTCATCCAAGTTGGACTCACTCTCTCCGACGAGAACGGCAACCTACCGGACCTCGGCACCGGTAACCGCTATATCTGGGAGTTCAACTTCAGCGACTTTGATCTGGCGCGTGACGCACACGCTCCTGACTCAATCGACCTGCTCCGCTGCCAGGGCATCGATTTCCGGCGCAACGCCGAAGACGGTGTGGAGTCAAGGCGGTTCGCGGAGCTGATGATGTCGTCGGGGATGGTGTGCAACGACGCCGTGAGCTGGGTAACGTTCCACAGCGCTTACGATTTCGGGTACTTGGTTAAGATCTTGACCCGAAGGGCGTTACCAAACGGGTTGGAAGAGTTCTTACGGGTTCTGAGGGTTTTCTTCGGTGATAACGTTTACGATGTGAAACACATGATGAGGTACTGTAAGGCCCTCTATGGCGGTTTGGATCGGGTCGCCCGAACCTTGAATGTGGATCGGGCCGTCGGTAAGTGCCACCAGGCCGGCTCTGA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EST-70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ALB-3-8E_7-TriPEXPSP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CCCAAAAGCAAATTAAGCTATTAGAAAATCTCAACAACCATGGCTACTCTCTCCCCTCTCTCTTTCTTGGCCACAACCAAGGTCTCTGCATCCTCGCCATCCTTGCTTCCATCCTCCTCCAGAAAACCCTCCAAAGCCAGCCACCGAATTGCAAAGGTGTCATGCAATGCTAGCAACCCTGAAGGAGAACCACAAAACAACAGGAGGGATGTTCTGGTTGGCCTGGGAGGACTGGGGGCGGCGGCCGCCACTTTCTCCTACAACCCTTTGGCCTTGGCGGATGCGGTGGCCACCGACGTACACGCTTGCAACAAGCCAAGCCTTCCCCCAGGCGCAAAGCCCATCGCGTGTTGCCCTCCAAACTACGAAAACAAAGAACCCATTGAGTATGTTATCCCAAAGTACACAAGCCTAAGGATTAGAACACCTGCTCATGATTACGCTGACTTAGACAAGTACACGAAAGCCATTACCATCATGAAATCTCTTCCAGACGATCACCCTCACAGTTGGACTCAACAGTCTAGGATCCACTGTGCCTATTGCCACAACTCCTATACCCAAGTGGGTCACAAAGGCGTTGAAATGCAGGTCCACTTTTCTTGGATCTTTTTGCCTTTCCGTCGCTGGTACCTTTACTTCTATGAGAGAATCTTGGGGAAGTTGATCA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T/C</w:t>
      </w:r>
      <w:r>
        <w:rPr>
          <w:rFonts w:cs="Times New Roman" w:ascii="Times New Roman" w:hAnsi="Times New Roman"/>
          <w:color w:val="000000"/>
          <w:szCs w:val="21"/>
        </w:rPr>
        <w:t>GATCCCACTTTTGCATTGCCCTTCTGGAACTGGGATGCCCCTGAAGGCATGGAGATGCCTGCAATATTCACAGACAGGAGATCCCCACTCTACAATGCTCTGAGGAACCAGAACCATCTACCACCAACGCTCGTAGACTTGAACTGGAATGGTAGGAGCACGGGTGTTGATGGGAGTGGTGACGTGGAAGCCAACCTGGCAACAATGTACAGACAAGTGTAC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-80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ALB-3-26G3-TriPEXPSP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TCATCGTTCTAGTTACTTGTTTTGTTGCAATTTTCGCTGGTGTTTCCGATTCTTAAACTGAAAATGTCGTCTTGCTGTGGAGGAAACTGTGGGTGCGGAAGCGGCTGCAAGTGCGGCAACGGCTGTGGAGGTTGCAAGATGTACCCAGATTTGAGCTACACCGAGAGCAGCAGCACAACAGAGTCATTGGTGATGGGAGTTGCGCCTGCCAAGGCCCAATTCGAGGGTGCTGAAATGGGTGTTCCAGCTGAGAACGATGCCTGTAAGTGTGG</w:t>
      </w:r>
      <w:bookmarkStart w:id="2" w:name="OLE_LINK27"/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A/G</w:t>
      </w:r>
      <w:bookmarkEnd w:id="2"/>
      <w:r>
        <w:rPr>
          <w:rFonts w:cs="Times New Roman" w:ascii="Times New Roman" w:hAnsi="Times New Roman"/>
          <w:color w:val="000000"/>
          <w:szCs w:val="21"/>
        </w:rPr>
        <w:t>CCAAACTGCAGCTGCAACCCATGCACCTGCAAGTGAAGAGCCCACACGCTCACACGCACAGCAGAAGCAGAGATCCTTTTAGTTAAATAATAATAATAATAATCATAATAATGATATCTAGTAGTGTTATTATGTGTATGTGTTACTGGTTTTGTGTACACTCTTCTGGAGGAGTGTTTAAAGAAAAAACACTCCCCGTTTTGGAGTGCTTAGAATAAAGTGGCCTGTGTCTTGCTGCATCCTTGAACTTTGGCTTGGGTGTATCTAGCCATGGGTGCTTTGTTTCTTTGTTGGTTTCTTTGCTTTTTGTATAAACTTCCGCTAATCCTGAATCGTCCATCTCTGCTGGTTAATGAAATGATATTAAAGAATTATCCAAAAAAAAAAAAAAAAAAAAAAAAAAAAAA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EST-87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ALB-3-26H9-TriPEXPSP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CACACAACTAACACACTACTCCTCAAGCATCATCACATTCCACCACCACCATGGCCAAGTCCACCATCCTGGTAGCCCTCCTTGCCCTCGTCCTGGTGGCACACGCCTCCGCGATGAGGCGCGAGAGGGGGCGACAAGGGGACTCATCAAGCTGCGAGAGGCAGGTAGACAGGGTGAACCTCAAGCCCTGCGAGCAGCACATAATGCAGAGGATAATGGGCGAGCAAGAGCA</w:t>
      </w:r>
      <w:r>
        <w:rPr>
          <w:rFonts w:cs="Times New Roman" w:ascii="Times New Roman" w:hAnsi="Times New Roman"/>
          <w:b/>
          <w:color w:val="FF0000"/>
          <w:szCs w:val="21"/>
        </w:rPr>
        <w:t>G/A</w:t>
      </w:r>
      <w:r>
        <w:rPr>
          <w:rFonts w:cs="Times New Roman" w:ascii="Times New Roman" w:hAnsi="Times New Roman"/>
          <w:color w:val="000000"/>
          <w:szCs w:val="21"/>
        </w:rPr>
        <w:t>TACGACTCCTACGATATTAGGAGTACTCGATCCTCCGACCAGCAACAGAGGTGCTGCGATGAGCTGGACCAGATGGAGAACACGGAGAGATGCATGTGCGAGGCATTGCAGCAGATAATGGAGAACCAGTGCGATAGGTTGCAGGACA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G/A</w:t>
      </w:r>
      <w:r>
        <w:rPr>
          <w:rFonts w:cs="Times New Roman" w:ascii="Times New Roman" w:hAnsi="Times New Roman"/>
          <w:color w:val="000000"/>
          <w:szCs w:val="21"/>
        </w:rPr>
        <w:t>GCAAATGGTGCAGCAGTTCAAGAGAGAGCTCATGAACTTGCCTCAACAGTGTAACTTCAGGGCACCACAGCGTTGCGATTTGGACGTGAGTGGCGGCAGATGCTAGACTCAAAAATAATAATCTGTGCCAAAAGAAACTAGTAGGAAGTAGCTTATGAGCTATTATGTATGCTTGTTTCGTTAATAATAAATATCATCACTGTATGAATGTGGTGATAGGTAAGGTTATATGAGCACCTTCGGTGTGCTCTTATGGCTTTACCTATGTTTTGCTACTGCA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EST-9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color w:val="000000"/>
          <w:szCs w:val="21"/>
        </w:rPr>
        <w:t>ALB-3-27B4-TriPEXPSP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CTCTCTTTATTAGGGTTACGGTCGTTCTCTTTATTTGGCTCTTTACCTCTCGATTCCCTTTGTTCTTCTCTGGTTCCATTCCCCGAGATCTGCATCTCTAGTTGCAGGAGTAATCGTTGAGAAACTCGCGAACTGAAAAAAATGGCGGAATCATCTCGCGAGGAGAACGTGTACATGGCAAAGCTTGCGG</w:t>
      </w:r>
      <w:r>
        <w:rPr>
          <w:rFonts w:cs="Times New Roman" w:ascii="Times New Roman" w:hAnsi="Times New Roman"/>
          <w:b/>
          <w:color w:val="FF0000"/>
          <w:szCs w:val="21"/>
          <w:highlight w:val="yellow"/>
        </w:rPr>
        <w:t>A/T</w:t>
      </w:r>
      <w:r>
        <w:rPr>
          <w:rFonts w:cs="Times New Roman" w:ascii="Times New Roman" w:hAnsi="Times New Roman"/>
          <w:color w:val="000000"/>
          <w:szCs w:val="21"/>
        </w:rPr>
        <w:t>GCAGGCGGAGCGATACGAGGAGATGGTGGAGTTCATGGAGAAGGTGGCGAAGTCTTCTGACAACGAAGAGCTGACGGTGGAGGAGAGGAACCTGCTGTCAGTTGCTTACAAGAACGTTATCGGTGCGAGGAGGGCTTCGTGGAGGATCATCTCGTCGATTGAGCAGAAGGAGGAGAGTAGGGGAAACGAGGACCATGTTGCAACCATCAAGGAGTATAGGGGAAAGATTGAAGCTGAGCTCAGCAAGATCTGTGATGGCATTTTGAACCTCCTTGAGTCCAACCTTGTGCCCTCTGCTACCACCCCTGAGTCCAAAGTGTTCTATCTCAAGATGAAGGGTGATTATCATAGGTACCTCGCTGAGTTCAAGACTGCTGCAGAGAGAAAAGAAGCTGCTGAGAGTACTTTGTTAGCGTACAAGTCTGCTCAGGATATTGCTCTTGCAGACCTTCCTCCTACTCACCC</w:t>
      </w:r>
      <w:r>
        <w:rPr>
          <w:rFonts w:cs="Times New Roman" w:ascii="Times New Roman" w:hAnsi="Times New Roman"/>
          <w:b/>
          <w:color w:val="FF0000"/>
          <w:szCs w:val="21"/>
        </w:rPr>
        <w:t>G/T</w:t>
      </w:r>
      <w:r>
        <w:rPr>
          <w:rFonts w:cs="Times New Roman" w:ascii="Times New Roman" w:hAnsi="Times New Roman"/>
          <w:color w:val="000000"/>
          <w:szCs w:val="21"/>
        </w:rPr>
        <w:t>ATAAGGCTGGGTCTGGCACTCAATTTCTCTGTGTTCTATTATGAAATTCTTAACTCACCAGATCGTGCTTGTAATCTCGCCAAGCAGGCATTTGATGAAGCAATTGCTGAGCTTGACACCTTGGGTGAAGAATCATACAAGGACAGTACCTTGATCATGCAACCTCTCAGAGACAATCTGACTTTGTGGACATCTGATATCACGGA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odyTextChar">
    <w:name w:val="Body Text Char"/>
    <w:qFormat/>
    <w:rPr>
      <w:rFonts w:ascii="Times New Roman" w:hAnsi="Times New Roman" w:cs="Times New Roman"/>
      <w:kern w:val="2"/>
      <w:sz w:val="18"/>
      <w:szCs w:val="24"/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18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4:19:00Z</dcterms:created>
  <dc:creator>lenovo</dc:creator>
  <dc:description/>
  <cp:keywords/>
  <dc:language>en-US</dc:language>
  <cp:lastModifiedBy>manish</cp:lastModifiedBy>
  <dcterms:modified xsi:type="dcterms:W3CDTF">2015-03-30T11:2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